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3D5D" w:rsidRPr="00423D5D" w:rsidRDefault="00791C84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u</w:t>
      </w:r>
      <w:r>
        <w:rPr>
          <w:rFonts w:ascii="Times New Roman" w:hAnsi="Times New Roman" w:cs="Times New Roman"/>
          <w:sz w:val="20"/>
          <w:szCs w:val="20"/>
        </w:rPr>
        <w:t>pplementary File S</w:t>
      </w:r>
      <w:r w:rsidR="005841C6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5841C6">
        <w:rPr>
          <w:rFonts w:ascii="Times New Roman" w:hAnsi="Times New Roman" w:cs="Times New Roman"/>
          <w:sz w:val="20"/>
          <w:szCs w:val="20"/>
        </w:rPr>
        <w:t>AMF species.</w:t>
      </w:r>
      <w:bookmarkStart w:id="0" w:name="_GoBack"/>
      <w:bookmarkEnd w:id="0"/>
    </w:p>
    <w:tbl>
      <w:tblPr>
        <w:tblW w:w="8222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2127"/>
        <w:gridCol w:w="6095"/>
      </w:tblGrid>
      <w:tr w:rsidR="00423D5D" w:rsidRPr="00423D5D" w:rsidTr="008A405B">
        <w:trPr>
          <w:trHeight w:val="285"/>
        </w:trPr>
        <w:tc>
          <w:tcPr>
            <w:tcW w:w="2127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D5D" w:rsidRPr="00423D5D" w:rsidRDefault="00423D5D" w:rsidP="008A40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609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D5D" w:rsidRPr="00423D5D" w:rsidRDefault="00423D5D" w:rsidP="008A40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</w:tr>
      <w:tr w:rsidR="00423D5D" w:rsidRPr="00423D5D" w:rsidTr="008A405B">
        <w:trPr>
          <w:trHeight w:val="28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D5D" w:rsidRPr="00423D5D" w:rsidRDefault="00423D5D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caulospora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D5D" w:rsidRPr="00423D5D" w:rsidRDefault="00423D5D" w:rsidP="008021D5">
            <w:pPr>
              <w:widowControl/>
              <w:ind w:left="100" w:hangingChars="50" w:hanging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aulospora </w:t>
            </w:r>
            <w:r w:rsidR="004157E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460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ine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caulospora baetic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ulospora cavernata, Acaulospora herrer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aulospora brasiliensis, </w:t>
            </w:r>
            <w:r w:rsidR="008021D5"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ulospora nivalis</w:t>
            </w:r>
            <w:r w:rsidR="008021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</w:p>
        </w:tc>
      </w:tr>
      <w:tr w:rsidR="00423D5D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23D5D" w:rsidRPr="00423D5D" w:rsidRDefault="00423D5D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423D5D" w:rsidRPr="00423D5D" w:rsidRDefault="00423D5D" w:rsidP="008021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ulospora punctata, Acaulospora pustulata,</w:t>
            </w:r>
            <w:r w:rsidR="008021D5"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021D5"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ulospora viridis</w:t>
            </w:r>
          </w:p>
        </w:tc>
      </w:tr>
      <w:tr w:rsidR="00423D5D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23D5D" w:rsidRPr="00423D5D" w:rsidRDefault="00423D5D" w:rsidP="008A405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423D5D" w:rsidRDefault="00423D5D" w:rsidP="0042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aulospora scrobiculat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ulospora spinos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bookmarkStart w:id="1" w:name="OLE_LINK1"/>
            <w:bookmarkStart w:id="2" w:name="OLE_LINK2"/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ulospora sp.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34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2,</w:t>
            </w:r>
            <w:bookmarkEnd w:id="1"/>
            <w:bookmarkEnd w:id="2"/>
          </w:p>
          <w:p w:rsidR="0023431D" w:rsidRPr="00423D5D" w:rsidRDefault="0023431D" w:rsidP="008067FE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ulospora sp. As7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unidentified</w:t>
            </w: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021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aulosporaceae sp. 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mbispora</w:t>
            </w: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42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mbispora gerdemannii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laroideoglomus</w:t>
            </w: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42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laroideoglomus claroideum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roideoglomus drummondi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42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laroideoglomus etunicatum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roideoglomus luteum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orymbiglomus</w:t>
            </w: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42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rymbiglomus corymbiforme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Diversispora</w:t>
            </w: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42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iversispora arenaria, Diversispora insculpta, Diversispora sp. W5257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42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iversispora varaderan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versispora trimurales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Dominikia</w:t>
            </w: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42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ominikia achr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ikia aure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ikia bernensis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ntrophospora</w:t>
            </w: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42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ntrophospora infrequens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rophospora sp. CL283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unneliformis</w:t>
            </w: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Default="008021D5" w:rsidP="0042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unneliformis c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donium, Funneliformis mosseae</w:t>
            </w:r>
          </w:p>
          <w:p w:rsidR="008021D5" w:rsidRPr="00423D5D" w:rsidRDefault="008021D5" w:rsidP="008067FE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neliformis geosporum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Glomus</w:t>
            </w: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423D5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aggregatum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cf. claroideum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macrocarp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Default="008021D5" w:rsidP="00A3510C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 1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lomus sp. 11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omus sp. 12, Glomus sp. 16, </w:t>
            </w:r>
          </w:p>
          <w:p w:rsidR="008021D5" w:rsidRDefault="008021D5" w:rsidP="00A3510C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 1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 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 23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omus sp. 25, </w:t>
            </w:r>
          </w:p>
          <w:p w:rsidR="008021D5" w:rsidRDefault="008021D5" w:rsidP="00A3510C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 26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 3,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 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 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8021D5" w:rsidRDefault="008021D5" w:rsidP="00A3510C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 8, Glomus sp. 9, Glomus sp. Att1485-12, Glomus sp. hr43,</w:t>
            </w:r>
          </w:p>
          <w:p w:rsidR="008021D5" w:rsidRPr="00423D5D" w:rsidRDefault="008021D5" w:rsidP="00A3510C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 BEG104, Glomus sp. DQF04,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 DS,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Default="008021D5" w:rsidP="00A351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lomus sp. HM-CL4,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 hr1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WFVAM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</w:p>
          <w:p w:rsidR="008021D5" w:rsidRPr="00423D5D" w:rsidRDefault="008021D5" w:rsidP="00A3510C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 hr7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7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 Rp10,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FE46B4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 rp20, Glomus sp. rp2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omus sp. rp29, Glomus sp. rp40,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 rp38,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omus sp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2,</w:t>
            </w:r>
            <w:r w:rsidR="00FE46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lomus sp. </w:t>
            </w:r>
            <w:r w:rsidR="00FE46B4" w:rsidRPr="00FE46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65</w:t>
            </w:r>
            <w:r w:rsidR="00FE46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Glomus sp. </w:t>
            </w:r>
            <w:r w:rsidR="00FE46B4" w:rsidRPr="00FE46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Default="008021D5" w:rsidP="00A3510C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tetrastratosum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omus sp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 S326</w:t>
            </w:r>
          </w:p>
          <w:p w:rsidR="00FE46B4" w:rsidRDefault="00FE46B4" w:rsidP="00A3510C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omus sp. </w:t>
            </w:r>
            <w:r w:rsidRPr="00FE46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QF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FE46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 DQF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FE46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E46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</w:t>
            </w:r>
            <w:r w:rsidR="00791C84" w:rsidRPr="00FE46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91C84" w:rsidRPr="00FE46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QF0</w:t>
            </w:r>
            <w:r w:rsidR="00791C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791C84" w:rsidRPr="00FE46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</w:p>
          <w:p w:rsidR="008067FE" w:rsidRPr="00423D5D" w:rsidRDefault="00FE46B4" w:rsidP="00FE46B4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FE46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mus sp. DQ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="00791C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Glomus sp. </w:t>
            </w:r>
            <w:r w:rsidR="00791C84" w:rsidRPr="00791C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Y110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Kamienskia</w:t>
            </w: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A3510C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mienskia bistrat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mienskia perpusilla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acispora</w:t>
            </w: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42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acispora scintillans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araglomus</w:t>
            </w: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42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araglomus occultum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edeckera</w:t>
            </w: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42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deckera megalocarpum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zophagus</w:t>
            </w: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067FE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izophagus cf. intraradices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izophagus cf. irregularis GCFI1,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8021D5" w:rsidRPr="008A405B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shd w:val="clear" w:color="auto" w:fill="auto"/>
            <w:noWrap/>
            <w:vAlign w:val="bottom"/>
          </w:tcPr>
          <w:p w:rsidR="008021D5" w:rsidRPr="00423D5D" w:rsidRDefault="008021D5" w:rsidP="004157EC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izophagus intraradic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izophagus cf. irregularis MUCL 43205,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Default="008021D5" w:rsidP="0042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izophagus irregularis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izophagus invermaius</w:t>
            </w:r>
            <w:r w:rsidR="008067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</w:p>
          <w:p w:rsidR="008021D5" w:rsidRDefault="008021D5" w:rsidP="008067FE">
            <w:pPr>
              <w:widowControl/>
              <w:ind w:leftChars="50" w:left="105" w:rightChars="-53" w:right="-11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izophagus melanus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izophagus sp. MUCL 43203</w:t>
            </w:r>
            <w:r w:rsidR="008067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</w:p>
          <w:p w:rsidR="008067FE" w:rsidRPr="00423D5D" w:rsidRDefault="008067FE" w:rsidP="008067FE">
            <w:pPr>
              <w:widowControl/>
              <w:ind w:leftChars="50" w:left="105" w:rightChars="-53" w:right="-11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izophagus sp. MUCL</w:t>
            </w:r>
            <w:r w:rsidRPr="008067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100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acculospora</w:t>
            </w: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A3510C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cculospora baltic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clerocystis</w:t>
            </w: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067FE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erocystis sinuos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8021D5" w:rsidRPr="008A405B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cutellospora</w:t>
            </w:r>
          </w:p>
        </w:tc>
        <w:tc>
          <w:tcPr>
            <w:tcW w:w="6095" w:type="dxa"/>
            <w:shd w:val="clear" w:color="auto" w:fill="auto"/>
            <w:noWrap/>
            <w:vAlign w:val="bottom"/>
          </w:tcPr>
          <w:p w:rsidR="008021D5" w:rsidRPr="00423D5D" w:rsidRDefault="008021D5" w:rsidP="0046084F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utellospora calospor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cutellospora sp. S247,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8021D5" w:rsidRPr="008A405B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Septoglomus</w:t>
            </w:r>
          </w:p>
        </w:tc>
        <w:tc>
          <w:tcPr>
            <w:tcW w:w="6095" w:type="dxa"/>
            <w:shd w:val="clear" w:color="auto" w:fill="auto"/>
            <w:noWrap/>
            <w:vAlign w:val="bottom"/>
          </w:tcPr>
          <w:p w:rsidR="008021D5" w:rsidRPr="00423D5D" w:rsidRDefault="008021D5" w:rsidP="0046084F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toglomus africanum,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toglomus altomontanum,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8021D5" w:rsidRPr="008A405B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shd w:val="clear" w:color="auto" w:fill="auto"/>
            <w:noWrap/>
            <w:vAlign w:val="bottom"/>
          </w:tcPr>
          <w:p w:rsidR="008021D5" w:rsidRDefault="008021D5" w:rsidP="00460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toglomus constrictum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ptoglomus jasnowskae, </w:t>
            </w:r>
          </w:p>
          <w:p w:rsidR="008021D5" w:rsidRPr="00423D5D" w:rsidRDefault="008021D5" w:rsidP="00A3510C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toglomus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scos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toglomus xanthium,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toglomus fuscum,</w:t>
            </w:r>
          </w:p>
        </w:tc>
      </w:tr>
      <w:tr w:rsidR="008021D5" w:rsidRPr="00423D5D" w:rsidTr="004157EC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8A40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:rsidR="008021D5" w:rsidRPr="00423D5D" w:rsidRDefault="008021D5" w:rsidP="004157EC">
            <w:pPr>
              <w:widowControl/>
              <w:ind w:firstLineChars="50" w:firstLine="1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3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toglomus sp. ZS-2014</w:t>
            </w:r>
          </w:p>
        </w:tc>
      </w:tr>
    </w:tbl>
    <w:p w:rsidR="00423D5D" w:rsidRDefault="00423D5D">
      <w:pPr>
        <w:rPr>
          <w:rFonts w:hint="eastAsia"/>
        </w:rPr>
      </w:pPr>
    </w:p>
    <w:sectPr w:rsidR="00423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77BF" w:rsidRDefault="001D77BF" w:rsidP="009D7530">
      <w:r>
        <w:separator/>
      </w:r>
    </w:p>
  </w:endnote>
  <w:endnote w:type="continuationSeparator" w:id="0">
    <w:p w:rsidR="001D77BF" w:rsidRDefault="001D77BF" w:rsidP="009D7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77BF" w:rsidRDefault="001D77BF" w:rsidP="009D7530">
      <w:r>
        <w:separator/>
      </w:r>
    </w:p>
  </w:footnote>
  <w:footnote w:type="continuationSeparator" w:id="0">
    <w:p w:rsidR="001D77BF" w:rsidRDefault="001D77BF" w:rsidP="009D7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B5E"/>
    <w:rsid w:val="001D77BF"/>
    <w:rsid w:val="001F0A6A"/>
    <w:rsid w:val="0023431D"/>
    <w:rsid w:val="004157EC"/>
    <w:rsid w:val="00423D5D"/>
    <w:rsid w:val="0046084F"/>
    <w:rsid w:val="005841C6"/>
    <w:rsid w:val="00791C84"/>
    <w:rsid w:val="008021D5"/>
    <w:rsid w:val="008067FE"/>
    <w:rsid w:val="008A405B"/>
    <w:rsid w:val="009D7530"/>
    <w:rsid w:val="00A3510C"/>
    <w:rsid w:val="00A7570A"/>
    <w:rsid w:val="00BC31D5"/>
    <w:rsid w:val="00CF2B5E"/>
    <w:rsid w:val="00D21BD3"/>
    <w:rsid w:val="00D90582"/>
    <w:rsid w:val="00FE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7CC252"/>
  <w15:chartTrackingRefBased/>
  <w15:docId w15:val="{73F411E8-6614-473E-90D6-31C65D85D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5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75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7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75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4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2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1-01-19T06:14:00Z</dcterms:created>
  <dcterms:modified xsi:type="dcterms:W3CDTF">2021-01-19T12:58:00Z</dcterms:modified>
</cp:coreProperties>
</file>